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D67" w:rsidRDefault="00036D67"/>
    <w:p w:rsidR="00BD1A0A" w:rsidRDefault="00E903AB">
      <w:proofErr w:type="gramStart"/>
      <w:r>
        <w:t xml:space="preserve">Supplementary Table </w:t>
      </w:r>
      <w:r w:rsidR="00BF0EF2">
        <w:rPr>
          <w:rFonts w:hint="eastAsia"/>
          <w:lang w:eastAsia="zh-CN"/>
        </w:rPr>
        <w:t>1</w:t>
      </w:r>
      <w:r>
        <w:t>.</w:t>
      </w:r>
      <w:proofErr w:type="gramEnd"/>
      <w:r>
        <w:t xml:space="preserve"> </w:t>
      </w:r>
      <w:r w:rsidRPr="00E903AB">
        <w:rPr>
          <w:i/>
        </w:rPr>
        <w:t>AUTS2</w:t>
      </w:r>
      <w:r>
        <w:t xml:space="preserve"> variant</w:t>
      </w:r>
      <w:r w:rsidR="00BF0EF2">
        <w:rPr>
          <w:rFonts w:hint="eastAsia"/>
          <w:lang w:eastAsia="zh-CN"/>
        </w:rPr>
        <w:t xml:space="preserve"> </w:t>
      </w:r>
      <w:r w:rsidR="00BF0EF2">
        <w:t>(</w:t>
      </w:r>
      <w:proofErr w:type="spellStart"/>
      <w:r w:rsidR="00BF0EF2">
        <w:t>exon</w:t>
      </w:r>
      <w:proofErr w:type="spellEnd"/>
      <w:r w:rsidR="00BF0EF2">
        <w:t xml:space="preserve"> 9)</w:t>
      </w:r>
      <w:r>
        <w:t xml:space="preserve"> and clinical characteristics</w:t>
      </w:r>
      <w:r w:rsidR="00D37188">
        <w:t xml:space="preserve"> </w:t>
      </w:r>
    </w:p>
    <w:tbl>
      <w:tblPr>
        <w:tblW w:w="10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85"/>
        <w:gridCol w:w="1063"/>
        <w:gridCol w:w="1141"/>
        <w:gridCol w:w="1126"/>
        <w:gridCol w:w="1027"/>
        <w:gridCol w:w="995"/>
        <w:gridCol w:w="995"/>
        <w:gridCol w:w="938"/>
      </w:tblGrid>
      <w:tr w:rsidR="00D37188" w:rsidRPr="00E903AB" w:rsidTr="00D37188">
        <w:trPr>
          <w:tblHeader/>
        </w:trPr>
        <w:tc>
          <w:tcPr>
            <w:tcW w:w="2785" w:type="dxa"/>
            <w:shd w:val="clear" w:color="auto" w:fill="auto"/>
            <w:vAlign w:val="center"/>
            <w:hideMark/>
          </w:tcPr>
          <w:p w:rsidR="00D37188" w:rsidRPr="00E903AB" w:rsidRDefault="00D37188" w:rsidP="00D37188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R15-09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R15-00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R05-007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R15-0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R18-404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R19-314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R19-506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cDNA change (NM_015570.2)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c.1483C&gt;T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c.1550C&gt;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c.1600A&gt;C</w:t>
            </w:r>
          </w:p>
        </w:tc>
        <w:tc>
          <w:tcPr>
            <w:tcW w:w="3955" w:type="dxa"/>
            <w:gridSpan w:val="4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c.1603_1626del24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Variant Impact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onsens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issen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issense</w:t>
            </w:r>
          </w:p>
        </w:tc>
        <w:tc>
          <w:tcPr>
            <w:tcW w:w="3955" w:type="dxa"/>
            <w:gridSpan w:val="4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Indel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Exon(s) affected (N=19)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3955" w:type="dxa"/>
            <w:gridSpan w:val="4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Protein change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p.Arg495*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p.Pro517Leu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p.Thr534Pro</w:t>
            </w:r>
          </w:p>
        </w:tc>
        <w:tc>
          <w:tcPr>
            <w:tcW w:w="3955" w:type="dxa"/>
            <w:gridSpan w:val="4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p.His535_Thr542del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Inheritance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e novo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e nov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e novo</w:t>
            </w:r>
          </w:p>
        </w:tc>
        <w:tc>
          <w:tcPr>
            <w:tcW w:w="3955" w:type="dxa"/>
            <w:gridSpan w:val="4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de novo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Gender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al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ale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al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al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ale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D3718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Female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Age at exam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y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4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5y6mo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2y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3y10m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8y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5y7mo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eurodevelopment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Intellectual disability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od-</w:t>
            </w:r>
            <w:proofErr w:type="spellStart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sev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ere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seve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57422">
              <w:rPr>
                <w:rFonts w:ascii="Calibri" w:eastAsia="Times New Roman" w:hAnsi="Calibri" w:cs="Calibri"/>
                <w:sz w:val="18"/>
                <w:szCs w:val="18"/>
              </w:rPr>
              <w:t>mod-</w:t>
            </w:r>
            <w:proofErr w:type="spellStart"/>
            <w:r w:rsidRPr="00857422">
              <w:rPr>
                <w:rFonts w:ascii="Calibri" w:eastAsia="Times New Roman" w:hAnsi="Calibri" w:cs="Calibri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57422">
              <w:rPr>
                <w:rFonts w:ascii="Calibri" w:eastAsia="Times New Roman" w:hAnsi="Calibri" w:cs="Calibri"/>
                <w:sz w:val="18"/>
                <w:szCs w:val="18"/>
              </w:rPr>
              <w:t>mod-</w:t>
            </w:r>
            <w:proofErr w:type="spellStart"/>
            <w:r w:rsidRPr="00857422">
              <w:rPr>
                <w:rFonts w:ascii="Calibri" w:eastAsia="Times New Roman" w:hAnsi="Calibri" w:cs="Calibri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severe</w:t>
            </w:r>
          </w:p>
        </w:tc>
      </w:tr>
      <w:tr w:rsidR="00D37188" w:rsidRPr="00E903AB" w:rsidTr="00D37188">
        <w:trPr>
          <w:trHeight w:val="260"/>
        </w:trPr>
        <w:tc>
          <w:tcPr>
            <w:tcW w:w="2785" w:type="dxa"/>
            <w:shd w:val="clear" w:color="auto" w:fill="auto"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Speech-language disability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sever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on-verbal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on-verbal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sever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severe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severe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Autism/autistic behavior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 xml:space="preserve"> Hypotonia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Epilepsy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Feeding difficulties (infancy)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euroimaging features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Strutural</w:t>
            </w:r>
            <w:proofErr w:type="spellEnd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 xml:space="preserve"> brain anomaly (any)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Corpus callosum hypoplasia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D585B">
              <w:rPr>
                <w:rFonts w:ascii="Calibri" w:eastAsia="Times New Roman" w:hAnsi="Calibri" w:cs="Calibri"/>
                <w:sz w:val="18"/>
                <w:szCs w:val="18"/>
              </w:rPr>
              <w:t>0*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Cerebellar hypoplasia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D585B">
              <w:rPr>
                <w:rFonts w:ascii="Calibri" w:eastAsia="Times New Roman" w:hAnsi="Calibri" w:cs="Calibri"/>
                <w:sz w:val="18"/>
                <w:szCs w:val="18"/>
              </w:rPr>
              <w:t>0*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Posterior fossa (small)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D585B">
              <w:rPr>
                <w:rFonts w:ascii="Calibri" w:eastAsia="Times New Roman" w:hAnsi="Calibri" w:cs="Calibri"/>
                <w:sz w:val="18"/>
                <w:szCs w:val="18"/>
              </w:rPr>
              <w:t>0*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Chiari type 1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192096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D585B">
              <w:rPr>
                <w:rFonts w:ascii="Calibri" w:eastAsia="Times New Roman" w:hAnsi="Calibri" w:cs="Calibri"/>
                <w:sz w:val="18"/>
                <w:szCs w:val="18"/>
              </w:rPr>
              <w:t>0*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ysmorphic features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Broad nasal bridge/</w:t>
            </w:r>
            <w:proofErr w:type="spellStart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telecanthus</w:t>
            </w:r>
            <w:proofErr w:type="spellEnd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Low-set eyebrows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44A82">
              <w:rPr>
                <w:rFonts w:ascii="Calibri" w:eastAsia="Times New Roman" w:hAnsi="Calibri" w:cs="Calibri"/>
                <w:sz w:val="18"/>
                <w:szCs w:val="18"/>
              </w:rPr>
              <w:t>Eyebrows thick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Eyebrows sparse medially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d</w:t>
            </w:r>
            <w:proofErr w:type="spellEnd"/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ose convex (beaked)*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Prominent nasal tip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d</w:t>
            </w:r>
            <w:proofErr w:type="spellEnd"/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Low hanging columella*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 (mild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 (mild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d</w:t>
            </w:r>
            <w:proofErr w:type="spellEnd"/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Malformed and/</w:t>
            </w: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 xml:space="preserve"> or low-set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 ears</w:t>
            </w: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Small mouth*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Small jaw*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BD0F2C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Clinical diagnosis of RTS suggested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BD0F2C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BD0F2C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BD0F2C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BD0F2C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BD0F2C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BD0F2C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BD0F2C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keletal abnormalities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Broad phalanges (thumbs/halluces)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 (</w:t>
            </w: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ild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 (</w:t>
            </w: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ild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 (</w:t>
            </w: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mild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D37188" w:rsidRPr="00E903AB" w:rsidTr="00D37188">
        <w:trPr>
          <w:trHeight w:val="24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Kyphosis/scoliosis</w:t>
            </w:r>
          </w:p>
        </w:tc>
        <w:tc>
          <w:tcPr>
            <w:tcW w:w="1169" w:type="dxa"/>
            <w:vAlign w:val="center"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D37188" w:rsidRPr="00E903AB" w:rsidRDefault="00D37188" w:rsidP="00E903A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E903A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</w:tbl>
    <w:p w:rsidR="00E903AB" w:rsidRDefault="00E903AB"/>
    <w:p w:rsidR="00E903AB" w:rsidRDefault="00D37188">
      <w:r>
        <w:t>NOTE:</w:t>
      </w:r>
      <w:r>
        <w:tab/>
        <w:t>“1” means + (positive)</w:t>
      </w:r>
    </w:p>
    <w:p w:rsidR="00D37188" w:rsidRDefault="00D37188">
      <w:r>
        <w:tab/>
        <w:t xml:space="preserve"> “0” means – (negative)</w:t>
      </w:r>
    </w:p>
    <w:p w:rsidR="00D37188" w:rsidRDefault="004F753C" w:rsidP="004F753C">
      <w:r>
        <w:tab/>
        <w:t xml:space="preserve">“*” means </w:t>
      </w:r>
      <w:r w:rsidR="0077099D">
        <w:t>feature reported in Rubinstein-</w:t>
      </w:r>
      <w:proofErr w:type="spellStart"/>
      <w:r w:rsidR="0077099D">
        <w:t>Taybi</w:t>
      </w:r>
      <w:proofErr w:type="spellEnd"/>
      <w:r w:rsidR="0077099D">
        <w:t xml:space="preserve"> syndrome</w:t>
      </w:r>
    </w:p>
    <w:p w:rsidR="0077099D" w:rsidRDefault="0077099D" w:rsidP="004F753C">
      <w:r>
        <w:tab/>
        <w:t>“</w:t>
      </w:r>
      <w:proofErr w:type="spellStart"/>
      <w:r>
        <w:t>nd</w:t>
      </w:r>
      <w:proofErr w:type="spellEnd"/>
      <w:r>
        <w:t>” means NO DATA</w:t>
      </w:r>
    </w:p>
    <w:p w:rsidR="0077099D" w:rsidRDefault="0077099D" w:rsidP="004F753C"/>
    <w:p w:rsidR="00D37188" w:rsidRDefault="00D37188"/>
    <w:sectPr w:rsidR="00D37188" w:rsidSect="00C713AB">
      <w:pgSz w:w="12240" w:h="15840"/>
      <w:pgMar w:top="72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3B4541"/>
    <w:multiLevelType w:val="hybridMultilevel"/>
    <w:tmpl w:val="237CB202"/>
    <w:lvl w:ilvl="0" w:tplc="E056C5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>
    <w:useFELayout/>
  </w:compat>
  <w:rsids>
    <w:rsidRoot w:val="00E903AB"/>
    <w:rsid w:val="00003924"/>
    <w:rsid w:val="000056B7"/>
    <w:rsid w:val="000056CB"/>
    <w:rsid w:val="0000758A"/>
    <w:rsid w:val="00012385"/>
    <w:rsid w:val="00016C02"/>
    <w:rsid w:val="00030F07"/>
    <w:rsid w:val="00032539"/>
    <w:rsid w:val="00036D67"/>
    <w:rsid w:val="0005013C"/>
    <w:rsid w:val="00053732"/>
    <w:rsid w:val="00063D51"/>
    <w:rsid w:val="000644B3"/>
    <w:rsid w:val="000655CB"/>
    <w:rsid w:val="000669D5"/>
    <w:rsid w:val="000674C5"/>
    <w:rsid w:val="0007158A"/>
    <w:rsid w:val="00076CAA"/>
    <w:rsid w:val="00080C95"/>
    <w:rsid w:val="00084B01"/>
    <w:rsid w:val="00090179"/>
    <w:rsid w:val="0009168A"/>
    <w:rsid w:val="000947F6"/>
    <w:rsid w:val="000A097C"/>
    <w:rsid w:val="000B0ECF"/>
    <w:rsid w:val="000B0F02"/>
    <w:rsid w:val="000B3622"/>
    <w:rsid w:val="000C16EB"/>
    <w:rsid w:val="000D250E"/>
    <w:rsid w:val="000D2779"/>
    <w:rsid w:val="000E4077"/>
    <w:rsid w:val="0010511C"/>
    <w:rsid w:val="00110E20"/>
    <w:rsid w:val="00110E30"/>
    <w:rsid w:val="00115333"/>
    <w:rsid w:val="001160E4"/>
    <w:rsid w:val="00132231"/>
    <w:rsid w:val="001403C7"/>
    <w:rsid w:val="00151C6B"/>
    <w:rsid w:val="0015457B"/>
    <w:rsid w:val="0015547B"/>
    <w:rsid w:val="00165A0A"/>
    <w:rsid w:val="00184DEA"/>
    <w:rsid w:val="00190C85"/>
    <w:rsid w:val="00190E31"/>
    <w:rsid w:val="00192096"/>
    <w:rsid w:val="00194EAD"/>
    <w:rsid w:val="001951A1"/>
    <w:rsid w:val="001959A7"/>
    <w:rsid w:val="001A69B6"/>
    <w:rsid w:val="001B3A04"/>
    <w:rsid w:val="001B4F41"/>
    <w:rsid w:val="001C278E"/>
    <w:rsid w:val="001C722B"/>
    <w:rsid w:val="001D0C12"/>
    <w:rsid w:val="001D5B45"/>
    <w:rsid w:val="001D6599"/>
    <w:rsid w:val="001E309F"/>
    <w:rsid w:val="001F2859"/>
    <w:rsid w:val="001F3479"/>
    <w:rsid w:val="001F7FD8"/>
    <w:rsid w:val="002078E2"/>
    <w:rsid w:val="00225985"/>
    <w:rsid w:val="0023235A"/>
    <w:rsid w:val="00232B58"/>
    <w:rsid w:val="002359E8"/>
    <w:rsid w:val="00241734"/>
    <w:rsid w:val="00244B54"/>
    <w:rsid w:val="00251EC6"/>
    <w:rsid w:val="00254375"/>
    <w:rsid w:val="00257485"/>
    <w:rsid w:val="00262845"/>
    <w:rsid w:val="002743A5"/>
    <w:rsid w:val="0027761C"/>
    <w:rsid w:val="00287C5C"/>
    <w:rsid w:val="00290F7A"/>
    <w:rsid w:val="0029586E"/>
    <w:rsid w:val="00297AAE"/>
    <w:rsid w:val="002A0A02"/>
    <w:rsid w:val="002A4D61"/>
    <w:rsid w:val="002A6414"/>
    <w:rsid w:val="002B79AC"/>
    <w:rsid w:val="002C15C8"/>
    <w:rsid w:val="002C3B63"/>
    <w:rsid w:val="002C7829"/>
    <w:rsid w:val="002C7F08"/>
    <w:rsid w:val="002D0EE1"/>
    <w:rsid w:val="002E3C83"/>
    <w:rsid w:val="002E63A4"/>
    <w:rsid w:val="002E6FCA"/>
    <w:rsid w:val="002F11BA"/>
    <w:rsid w:val="002F17E3"/>
    <w:rsid w:val="002F5229"/>
    <w:rsid w:val="002F69DD"/>
    <w:rsid w:val="003022B5"/>
    <w:rsid w:val="0030318A"/>
    <w:rsid w:val="00312348"/>
    <w:rsid w:val="003152AF"/>
    <w:rsid w:val="00315933"/>
    <w:rsid w:val="00321E3E"/>
    <w:rsid w:val="003262F3"/>
    <w:rsid w:val="0033506B"/>
    <w:rsid w:val="00343B28"/>
    <w:rsid w:val="00344D39"/>
    <w:rsid w:val="003529EF"/>
    <w:rsid w:val="003534C9"/>
    <w:rsid w:val="00366338"/>
    <w:rsid w:val="00376379"/>
    <w:rsid w:val="0038423A"/>
    <w:rsid w:val="0039249A"/>
    <w:rsid w:val="0039367B"/>
    <w:rsid w:val="00394F4C"/>
    <w:rsid w:val="0039546D"/>
    <w:rsid w:val="00395CE3"/>
    <w:rsid w:val="00397AD5"/>
    <w:rsid w:val="003A0018"/>
    <w:rsid w:val="003B2054"/>
    <w:rsid w:val="003B3C9B"/>
    <w:rsid w:val="003C0233"/>
    <w:rsid w:val="003C213F"/>
    <w:rsid w:val="003E1C63"/>
    <w:rsid w:val="003E3FDC"/>
    <w:rsid w:val="003F108B"/>
    <w:rsid w:val="003F7C8B"/>
    <w:rsid w:val="004145F3"/>
    <w:rsid w:val="00422ED1"/>
    <w:rsid w:val="0042361C"/>
    <w:rsid w:val="00425F74"/>
    <w:rsid w:val="00431133"/>
    <w:rsid w:val="0043150F"/>
    <w:rsid w:val="00432085"/>
    <w:rsid w:val="0043681C"/>
    <w:rsid w:val="0044493E"/>
    <w:rsid w:val="004503EA"/>
    <w:rsid w:val="00453A2F"/>
    <w:rsid w:val="00454824"/>
    <w:rsid w:val="0045542A"/>
    <w:rsid w:val="00470759"/>
    <w:rsid w:val="00474595"/>
    <w:rsid w:val="00482514"/>
    <w:rsid w:val="004877DE"/>
    <w:rsid w:val="0049070C"/>
    <w:rsid w:val="00492DB8"/>
    <w:rsid w:val="004A62B1"/>
    <w:rsid w:val="004B0B7B"/>
    <w:rsid w:val="004B2095"/>
    <w:rsid w:val="004B44DF"/>
    <w:rsid w:val="004C0BC8"/>
    <w:rsid w:val="004C6830"/>
    <w:rsid w:val="004D1B6E"/>
    <w:rsid w:val="004D3BC9"/>
    <w:rsid w:val="004D5A02"/>
    <w:rsid w:val="004D6762"/>
    <w:rsid w:val="004E33FF"/>
    <w:rsid w:val="004E34EA"/>
    <w:rsid w:val="004E448F"/>
    <w:rsid w:val="004E79CB"/>
    <w:rsid w:val="004F14DC"/>
    <w:rsid w:val="004F1C47"/>
    <w:rsid w:val="004F1E91"/>
    <w:rsid w:val="004F753C"/>
    <w:rsid w:val="00500E09"/>
    <w:rsid w:val="00511425"/>
    <w:rsid w:val="00515C5A"/>
    <w:rsid w:val="00516CE4"/>
    <w:rsid w:val="00517DD6"/>
    <w:rsid w:val="005234F4"/>
    <w:rsid w:val="005359FF"/>
    <w:rsid w:val="0055005B"/>
    <w:rsid w:val="0055395F"/>
    <w:rsid w:val="00553B54"/>
    <w:rsid w:val="005570AD"/>
    <w:rsid w:val="00565702"/>
    <w:rsid w:val="005702E2"/>
    <w:rsid w:val="0057474F"/>
    <w:rsid w:val="00576E16"/>
    <w:rsid w:val="005832C5"/>
    <w:rsid w:val="00585089"/>
    <w:rsid w:val="00587F9A"/>
    <w:rsid w:val="0059387A"/>
    <w:rsid w:val="005940BA"/>
    <w:rsid w:val="005968C8"/>
    <w:rsid w:val="005A64A1"/>
    <w:rsid w:val="005B2495"/>
    <w:rsid w:val="005C34DB"/>
    <w:rsid w:val="005C3DA8"/>
    <w:rsid w:val="005C6609"/>
    <w:rsid w:val="005C7FC5"/>
    <w:rsid w:val="005E79F8"/>
    <w:rsid w:val="005F37B8"/>
    <w:rsid w:val="005F3F74"/>
    <w:rsid w:val="005F42A6"/>
    <w:rsid w:val="005F65AD"/>
    <w:rsid w:val="005F67BC"/>
    <w:rsid w:val="00603349"/>
    <w:rsid w:val="006038D1"/>
    <w:rsid w:val="006054CF"/>
    <w:rsid w:val="00606401"/>
    <w:rsid w:val="006078FB"/>
    <w:rsid w:val="006222EF"/>
    <w:rsid w:val="006234A6"/>
    <w:rsid w:val="0063431A"/>
    <w:rsid w:val="0064316D"/>
    <w:rsid w:val="00644A82"/>
    <w:rsid w:val="00646AAA"/>
    <w:rsid w:val="0065464C"/>
    <w:rsid w:val="00662118"/>
    <w:rsid w:val="006624FD"/>
    <w:rsid w:val="00666ACF"/>
    <w:rsid w:val="00672D7C"/>
    <w:rsid w:val="006A0410"/>
    <w:rsid w:val="006A5CAA"/>
    <w:rsid w:val="006B23A1"/>
    <w:rsid w:val="006B2BE0"/>
    <w:rsid w:val="006B3CED"/>
    <w:rsid w:val="006B6689"/>
    <w:rsid w:val="006C5AFC"/>
    <w:rsid w:val="006D1AE1"/>
    <w:rsid w:val="006D6062"/>
    <w:rsid w:val="006F148E"/>
    <w:rsid w:val="006F1687"/>
    <w:rsid w:val="007009D3"/>
    <w:rsid w:val="00712014"/>
    <w:rsid w:val="00717A44"/>
    <w:rsid w:val="007228E9"/>
    <w:rsid w:val="0072513D"/>
    <w:rsid w:val="00732210"/>
    <w:rsid w:val="00736304"/>
    <w:rsid w:val="0073767F"/>
    <w:rsid w:val="00744618"/>
    <w:rsid w:val="00744D49"/>
    <w:rsid w:val="007505E1"/>
    <w:rsid w:val="00760654"/>
    <w:rsid w:val="0077099D"/>
    <w:rsid w:val="007740B7"/>
    <w:rsid w:val="007756BF"/>
    <w:rsid w:val="0077580B"/>
    <w:rsid w:val="00776C20"/>
    <w:rsid w:val="00783106"/>
    <w:rsid w:val="0078455B"/>
    <w:rsid w:val="00791AAF"/>
    <w:rsid w:val="007A3545"/>
    <w:rsid w:val="007A6C2F"/>
    <w:rsid w:val="007A77D9"/>
    <w:rsid w:val="007B4053"/>
    <w:rsid w:val="007B4DC4"/>
    <w:rsid w:val="007B7698"/>
    <w:rsid w:val="007C387C"/>
    <w:rsid w:val="007C3AEC"/>
    <w:rsid w:val="007C587F"/>
    <w:rsid w:val="007D0DA9"/>
    <w:rsid w:val="007D10C4"/>
    <w:rsid w:val="007D337E"/>
    <w:rsid w:val="007D4B04"/>
    <w:rsid w:val="007E6BED"/>
    <w:rsid w:val="007F2A32"/>
    <w:rsid w:val="007F796E"/>
    <w:rsid w:val="00805EF8"/>
    <w:rsid w:val="0081087D"/>
    <w:rsid w:val="0081618D"/>
    <w:rsid w:val="00817651"/>
    <w:rsid w:val="0082048E"/>
    <w:rsid w:val="00820810"/>
    <w:rsid w:val="00822C2E"/>
    <w:rsid w:val="008230D6"/>
    <w:rsid w:val="0082378C"/>
    <w:rsid w:val="00826047"/>
    <w:rsid w:val="00826141"/>
    <w:rsid w:val="00844E92"/>
    <w:rsid w:val="00850141"/>
    <w:rsid w:val="008509BF"/>
    <w:rsid w:val="0085584C"/>
    <w:rsid w:val="00855DB6"/>
    <w:rsid w:val="00861316"/>
    <w:rsid w:val="00861FC3"/>
    <w:rsid w:val="008678FD"/>
    <w:rsid w:val="008802F9"/>
    <w:rsid w:val="0088082F"/>
    <w:rsid w:val="00882327"/>
    <w:rsid w:val="00885CE8"/>
    <w:rsid w:val="00890A4C"/>
    <w:rsid w:val="00891431"/>
    <w:rsid w:val="0089282D"/>
    <w:rsid w:val="008946DF"/>
    <w:rsid w:val="008A2D04"/>
    <w:rsid w:val="008A601E"/>
    <w:rsid w:val="008A7B18"/>
    <w:rsid w:val="008B08CF"/>
    <w:rsid w:val="008B0922"/>
    <w:rsid w:val="008B5CB1"/>
    <w:rsid w:val="008B67D5"/>
    <w:rsid w:val="008C5F78"/>
    <w:rsid w:val="008C6A21"/>
    <w:rsid w:val="008D49CE"/>
    <w:rsid w:val="008D6169"/>
    <w:rsid w:val="008D6844"/>
    <w:rsid w:val="008D7D4E"/>
    <w:rsid w:val="008E1E1E"/>
    <w:rsid w:val="008F0BAC"/>
    <w:rsid w:val="008F5235"/>
    <w:rsid w:val="008F690C"/>
    <w:rsid w:val="00900744"/>
    <w:rsid w:val="00900F84"/>
    <w:rsid w:val="00903A30"/>
    <w:rsid w:val="009053A7"/>
    <w:rsid w:val="009153B1"/>
    <w:rsid w:val="009160E6"/>
    <w:rsid w:val="009167F6"/>
    <w:rsid w:val="009209D3"/>
    <w:rsid w:val="00922BC1"/>
    <w:rsid w:val="0094699A"/>
    <w:rsid w:val="00950182"/>
    <w:rsid w:val="009510EF"/>
    <w:rsid w:val="009512B0"/>
    <w:rsid w:val="00951FF3"/>
    <w:rsid w:val="00954B65"/>
    <w:rsid w:val="0096743E"/>
    <w:rsid w:val="00967ADB"/>
    <w:rsid w:val="009706E4"/>
    <w:rsid w:val="00971207"/>
    <w:rsid w:val="0097251C"/>
    <w:rsid w:val="009838A8"/>
    <w:rsid w:val="00983E93"/>
    <w:rsid w:val="00986F20"/>
    <w:rsid w:val="00990326"/>
    <w:rsid w:val="0099162A"/>
    <w:rsid w:val="009935FF"/>
    <w:rsid w:val="00993E28"/>
    <w:rsid w:val="0099574E"/>
    <w:rsid w:val="00996B0B"/>
    <w:rsid w:val="009A0A03"/>
    <w:rsid w:val="009A1E75"/>
    <w:rsid w:val="009A3EAB"/>
    <w:rsid w:val="009A49FE"/>
    <w:rsid w:val="009A6F1E"/>
    <w:rsid w:val="009A7C67"/>
    <w:rsid w:val="009B7A15"/>
    <w:rsid w:val="009C798B"/>
    <w:rsid w:val="009D2F0C"/>
    <w:rsid w:val="009D3E7B"/>
    <w:rsid w:val="009E4F5C"/>
    <w:rsid w:val="009E7D97"/>
    <w:rsid w:val="009E7FEB"/>
    <w:rsid w:val="009F27FA"/>
    <w:rsid w:val="009F42D2"/>
    <w:rsid w:val="009F650B"/>
    <w:rsid w:val="00A02EAE"/>
    <w:rsid w:val="00A03CF2"/>
    <w:rsid w:val="00A14D6E"/>
    <w:rsid w:val="00A240C6"/>
    <w:rsid w:val="00A2462A"/>
    <w:rsid w:val="00A324EE"/>
    <w:rsid w:val="00A36464"/>
    <w:rsid w:val="00A5340D"/>
    <w:rsid w:val="00A54CA5"/>
    <w:rsid w:val="00A75C69"/>
    <w:rsid w:val="00A80209"/>
    <w:rsid w:val="00A8274C"/>
    <w:rsid w:val="00A865AD"/>
    <w:rsid w:val="00A871A0"/>
    <w:rsid w:val="00A939CC"/>
    <w:rsid w:val="00A93B4E"/>
    <w:rsid w:val="00A93E13"/>
    <w:rsid w:val="00AA3CC3"/>
    <w:rsid w:val="00AB0D71"/>
    <w:rsid w:val="00AB4845"/>
    <w:rsid w:val="00AB49D3"/>
    <w:rsid w:val="00AC3486"/>
    <w:rsid w:val="00AC73D7"/>
    <w:rsid w:val="00AE1F9F"/>
    <w:rsid w:val="00AE4072"/>
    <w:rsid w:val="00AF0277"/>
    <w:rsid w:val="00AF121E"/>
    <w:rsid w:val="00AF1939"/>
    <w:rsid w:val="00AF5500"/>
    <w:rsid w:val="00AF751C"/>
    <w:rsid w:val="00B01E64"/>
    <w:rsid w:val="00B0448C"/>
    <w:rsid w:val="00B12774"/>
    <w:rsid w:val="00B13ADB"/>
    <w:rsid w:val="00B2051A"/>
    <w:rsid w:val="00B227DE"/>
    <w:rsid w:val="00B24629"/>
    <w:rsid w:val="00B35DA4"/>
    <w:rsid w:val="00B35E1D"/>
    <w:rsid w:val="00B53DA2"/>
    <w:rsid w:val="00B54AF0"/>
    <w:rsid w:val="00B6164D"/>
    <w:rsid w:val="00B62841"/>
    <w:rsid w:val="00B647F8"/>
    <w:rsid w:val="00B70F33"/>
    <w:rsid w:val="00B74534"/>
    <w:rsid w:val="00B8263C"/>
    <w:rsid w:val="00B85608"/>
    <w:rsid w:val="00B90E0F"/>
    <w:rsid w:val="00B94258"/>
    <w:rsid w:val="00B9427D"/>
    <w:rsid w:val="00B9529A"/>
    <w:rsid w:val="00B95A92"/>
    <w:rsid w:val="00BA26FA"/>
    <w:rsid w:val="00BB1080"/>
    <w:rsid w:val="00BB23F3"/>
    <w:rsid w:val="00BB58D3"/>
    <w:rsid w:val="00BB72C7"/>
    <w:rsid w:val="00BB750B"/>
    <w:rsid w:val="00BC17A6"/>
    <w:rsid w:val="00BD1A0A"/>
    <w:rsid w:val="00BD5813"/>
    <w:rsid w:val="00BD5DC5"/>
    <w:rsid w:val="00BD763F"/>
    <w:rsid w:val="00BF0E60"/>
    <w:rsid w:val="00BF0EF2"/>
    <w:rsid w:val="00C05DE9"/>
    <w:rsid w:val="00C10854"/>
    <w:rsid w:val="00C11139"/>
    <w:rsid w:val="00C13831"/>
    <w:rsid w:val="00C13D7A"/>
    <w:rsid w:val="00C22D99"/>
    <w:rsid w:val="00C26815"/>
    <w:rsid w:val="00C31155"/>
    <w:rsid w:val="00C32310"/>
    <w:rsid w:val="00C375C9"/>
    <w:rsid w:val="00C46108"/>
    <w:rsid w:val="00C55484"/>
    <w:rsid w:val="00C55CD7"/>
    <w:rsid w:val="00C631BC"/>
    <w:rsid w:val="00C6561D"/>
    <w:rsid w:val="00C713AB"/>
    <w:rsid w:val="00C77E37"/>
    <w:rsid w:val="00C77F16"/>
    <w:rsid w:val="00CA583C"/>
    <w:rsid w:val="00CB2B21"/>
    <w:rsid w:val="00CB3207"/>
    <w:rsid w:val="00CC1049"/>
    <w:rsid w:val="00CC19D5"/>
    <w:rsid w:val="00CC247F"/>
    <w:rsid w:val="00CC2D8D"/>
    <w:rsid w:val="00CC319C"/>
    <w:rsid w:val="00CC3784"/>
    <w:rsid w:val="00CE35C3"/>
    <w:rsid w:val="00CE5D3D"/>
    <w:rsid w:val="00CF31CB"/>
    <w:rsid w:val="00CF4DE8"/>
    <w:rsid w:val="00CF6ECE"/>
    <w:rsid w:val="00D02384"/>
    <w:rsid w:val="00D07576"/>
    <w:rsid w:val="00D11B3E"/>
    <w:rsid w:val="00D141EA"/>
    <w:rsid w:val="00D14DE3"/>
    <w:rsid w:val="00D20E54"/>
    <w:rsid w:val="00D319C9"/>
    <w:rsid w:val="00D33867"/>
    <w:rsid w:val="00D37188"/>
    <w:rsid w:val="00D42317"/>
    <w:rsid w:val="00D44B0D"/>
    <w:rsid w:val="00D4554F"/>
    <w:rsid w:val="00D46FBA"/>
    <w:rsid w:val="00D56552"/>
    <w:rsid w:val="00D62AC3"/>
    <w:rsid w:val="00D62C93"/>
    <w:rsid w:val="00D67CBE"/>
    <w:rsid w:val="00D735A1"/>
    <w:rsid w:val="00D77D2E"/>
    <w:rsid w:val="00D808E0"/>
    <w:rsid w:val="00D8583C"/>
    <w:rsid w:val="00D90096"/>
    <w:rsid w:val="00DA2B38"/>
    <w:rsid w:val="00DA5FC2"/>
    <w:rsid w:val="00DA6201"/>
    <w:rsid w:val="00DB6D78"/>
    <w:rsid w:val="00DC05D4"/>
    <w:rsid w:val="00DD2944"/>
    <w:rsid w:val="00DD4302"/>
    <w:rsid w:val="00DD498A"/>
    <w:rsid w:val="00DD7C95"/>
    <w:rsid w:val="00E01548"/>
    <w:rsid w:val="00E11308"/>
    <w:rsid w:val="00E12241"/>
    <w:rsid w:val="00E17992"/>
    <w:rsid w:val="00E17EA8"/>
    <w:rsid w:val="00E26CFF"/>
    <w:rsid w:val="00E3212F"/>
    <w:rsid w:val="00E362C0"/>
    <w:rsid w:val="00E36B3C"/>
    <w:rsid w:val="00E4466E"/>
    <w:rsid w:val="00E52FA6"/>
    <w:rsid w:val="00E54344"/>
    <w:rsid w:val="00E610B6"/>
    <w:rsid w:val="00E64041"/>
    <w:rsid w:val="00E66E57"/>
    <w:rsid w:val="00E70A33"/>
    <w:rsid w:val="00E77A63"/>
    <w:rsid w:val="00E828B3"/>
    <w:rsid w:val="00E903AB"/>
    <w:rsid w:val="00E9461A"/>
    <w:rsid w:val="00E95351"/>
    <w:rsid w:val="00EA0C16"/>
    <w:rsid w:val="00EA2EBB"/>
    <w:rsid w:val="00EA3E24"/>
    <w:rsid w:val="00EA463A"/>
    <w:rsid w:val="00EA770A"/>
    <w:rsid w:val="00EB0D25"/>
    <w:rsid w:val="00EC1011"/>
    <w:rsid w:val="00EC3361"/>
    <w:rsid w:val="00EC715F"/>
    <w:rsid w:val="00EC7E4E"/>
    <w:rsid w:val="00ED1CA0"/>
    <w:rsid w:val="00EE2996"/>
    <w:rsid w:val="00EE6A46"/>
    <w:rsid w:val="00EF3117"/>
    <w:rsid w:val="00EF53BB"/>
    <w:rsid w:val="00EF5CAB"/>
    <w:rsid w:val="00F01E77"/>
    <w:rsid w:val="00F0742C"/>
    <w:rsid w:val="00F11B53"/>
    <w:rsid w:val="00F203AF"/>
    <w:rsid w:val="00F20734"/>
    <w:rsid w:val="00F21715"/>
    <w:rsid w:val="00F22774"/>
    <w:rsid w:val="00F26ACD"/>
    <w:rsid w:val="00F27835"/>
    <w:rsid w:val="00F30457"/>
    <w:rsid w:val="00F51D4A"/>
    <w:rsid w:val="00F5373C"/>
    <w:rsid w:val="00F55674"/>
    <w:rsid w:val="00F566AF"/>
    <w:rsid w:val="00F57046"/>
    <w:rsid w:val="00F60AE6"/>
    <w:rsid w:val="00F6207D"/>
    <w:rsid w:val="00F74460"/>
    <w:rsid w:val="00F755EA"/>
    <w:rsid w:val="00F801BC"/>
    <w:rsid w:val="00F856F6"/>
    <w:rsid w:val="00F869C7"/>
    <w:rsid w:val="00F92428"/>
    <w:rsid w:val="00F9340D"/>
    <w:rsid w:val="00F97508"/>
    <w:rsid w:val="00FA48F4"/>
    <w:rsid w:val="00FB0129"/>
    <w:rsid w:val="00FC2F3C"/>
    <w:rsid w:val="00FD000F"/>
    <w:rsid w:val="00FD2339"/>
    <w:rsid w:val="00FD2A69"/>
    <w:rsid w:val="00FD648A"/>
    <w:rsid w:val="00FE0B42"/>
    <w:rsid w:val="00FF0A89"/>
    <w:rsid w:val="00FF1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903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03AB"/>
    <w:rPr>
      <w:color w:val="954F72"/>
      <w:u w:val="single"/>
    </w:rPr>
  </w:style>
  <w:style w:type="paragraph" w:customStyle="1" w:styleId="msonormal0">
    <w:name w:val="msonormal"/>
    <w:basedOn w:val="Normal"/>
    <w:rsid w:val="00E903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E903A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E903AB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18"/>
      <w:szCs w:val="18"/>
    </w:rPr>
  </w:style>
  <w:style w:type="paragraph" w:customStyle="1" w:styleId="xl63">
    <w:name w:val="xl63"/>
    <w:basedOn w:val="Normal"/>
    <w:rsid w:val="00E903A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5">
    <w:name w:val="xl65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E903AB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E903AB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E903AB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E903AB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E903AB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E903AB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1">
    <w:name w:val="xl81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2">
    <w:name w:val="xl82"/>
    <w:basedOn w:val="Normal"/>
    <w:rsid w:val="00E903AB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E903AB"/>
    <w:pPr>
      <w:pBdr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4">
    <w:name w:val="xl84"/>
    <w:basedOn w:val="Normal"/>
    <w:rsid w:val="00E903A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5">
    <w:name w:val="xl85"/>
    <w:basedOn w:val="Normal"/>
    <w:rsid w:val="00E903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86">
    <w:name w:val="xl86"/>
    <w:basedOn w:val="Normal"/>
    <w:rsid w:val="00E903AB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7">
    <w:name w:val="xl87"/>
    <w:basedOn w:val="Normal"/>
    <w:rsid w:val="00E903AB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"/>
    <w:rsid w:val="00E903A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9">
    <w:name w:val="xl89"/>
    <w:basedOn w:val="Normal"/>
    <w:rsid w:val="00E903A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0">
    <w:name w:val="xl90"/>
    <w:basedOn w:val="Normal"/>
    <w:rsid w:val="00E903AB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E903A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2">
    <w:name w:val="xl92"/>
    <w:basedOn w:val="Normal"/>
    <w:rsid w:val="00E903A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3">
    <w:name w:val="xl93"/>
    <w:basedOn w:val="Normal"/>
    <w:rsid w:val="00E903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F753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45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inger, Kimberly</dc:creator>
  <cp:keywords/>
  <dc:description/>
  <cp:lastModifiedBy>Sanxiong</cp:lastModifiedBy>
  <cp:revision>7</cp:revision>
  <dcterms:created xsi:type="dcterms:W3CDTF">2021-03-03T22:23:00Z</dcterms:created>
  <dcterms:modified xsi:type="dcterms:W3CDTF">2021-03-08T18:20:00Z</dcterms:modified>
</cp:coreProperties>
</file>